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DF7" w:rsidRPr="00A9428A" w:rsidRDefault="00A9428A">
      <w:pPr>
        <w:rPr>
          <w:rFonts w:ascii="Times New Roman" w:hAnsi="Times New Roman" w:cs="Times New Roman"/>
          <w:b/>
          <w:noProof/>
          <w:sz w:val="24"/>
        </w:rPr>
      </w:pPr>
      <w:r w:rsidRPr="00A9428A">
        <w:rPr>
          <w:rFonts w:ascii="Times New Roman" w:hAnsi="Times New Roman" w:cs="Times New Roman"/>
          <w:b/>
          <w:noProof/>
          <w:sz w:val="24"/>
        </w:rPr>
        <w:t xml:space="preserve">Additional File </w:t>
      </w:r>
      <w:r w:rsidR="00F777E7" w:rsidRPr="00A9428A">
        <w:rPr>
          <w:rFonts w:ascii="Times New Roman" w:hAnsi="Times New Roman" w:cs="Times New Roman"/>
          <w:b/>
          <w:noProof/>
          <w:sz w:val="24"/>
        </w:rPr>
        <w:t>1</w:t>
      </w:r>
      <w:r w:rsidR="00692EF6">
        <w:rPr>
          <w:rFonts w:ascii="Times New Roman" w:hAnsi="Times New Roman" w:cs="Times New Roman"/>
          <w:b/>
          <w:noProof/>
          <w:sz w:val="24"/>
        </w:rPr>
        <w:t>4</w:t>
      </w:r>
    </w:p>
    <w:p w:rsidR="00675F7D" w:rsidRPr="000E4BF0" w:rsidRDefault="00A9428A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lang w:eastAsia="pt-BR"/>
        </w:rPr>
        <w:drawing>
          <wp:inline distT="0" distB="0" distL="0" distR="0" wp14:anchorId="0BD87277">
            <wp:extent cx="5533316" cy="4091113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851" cy="4103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4BF0" w:rsidRDefault="000E4BF0">
      <w:pPr>
        <w:rPr>
          <w:noProof/>
        </w:rPr>
      </w:pPr>
      <w:bookmarkStart w:id="0" w:name="_GoBack"/>
    </w:p>
    <w:p w:rsidR="000E4BF0" w:rsidRPr="00D208B0" w:rsidRDefault="00A9428A" w:rsidP="00675F7D">
      <w:pPr>
        <w:tabs>
          <w:tab w:val="left" w:pos="5688"/>
        </w:tabs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692EF6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0E4BF0" w:rsidRPr="001B37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37EF" w:rsidRPr="001B37EF">
        <w:rPr>
          <w:rFonts w:ascii="Times New Roman" w:hAnsi="Times New Roman" w:cs="Times New Roman"/>
          <w:sz w:val="24"/>
          <w:szCs w:val="24"/>
          <w:lang w:val="en-US"/>
        </w:rPr>
        <w:t xml:space="preserve">Schematic representation of </w:t>
      </w:r>
      <w:r w:rsidR="001B37EF" w:rsidRPr="003C1DA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B37EF" w:rsidRPr="001B37EF">
        <w:rPr>
          <w:rStyle w:val="Forte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>rosstalk between the brain and the lung</w:t>
      </w:r>
      <w:r w:rsidR="001B37EF" w:rsidRPr="001B37E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rain damage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iggers</w:t>
      </w:r>
      <w:r w:rsidR="00D208B0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ocal and systemic inflammation.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="001B37EF" w:rsidRPr="001B37E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holinergic anti-inflammatory pathway and the release of glucocorticoids, catecholamines, and damage-associated molecular patterns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crease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ympathetic activity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e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g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greater 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veolar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–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apillary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mbrane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ermeability, edema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inflammation. The release of inflammatory mediators in BALF was not enough to change alveolar macrophage phenotype. Nevertheless, systemic inflammation modified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veolar macrophage phenotype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ducing alveolar macrophage phagocytic capability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increasing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xpression of 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umor necrosis factor-</w:t>
      </w:r>
      <w:r w:rsidR="00675F7D" w:rsidRPr="00675F7D">
        <w:rPr>
          <w:rFonts w:ascii="Symbol" w:hAnsi="Symbol" w:cs="Times New Roman"/>
          <w:sz w:val="24"/>
          <w:szCs w:val="24"/>
          <w:shd w:val="clear" w:color="auto" w:fill="FFFFFF"/>
          <w:lang w:val="en-US"/>
        </w:rPr>
        <w:t>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interleukin (IL)-6</w:t>
      </w:r>
      <w:r w:rsidR="00D208B0" w:rsidRP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RNA</w:t>
      </w:r>
      <w:r w:rsidR="001B37EF" w:rsidRPr="001B37E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I: type I alveolar epithelial cell</w:t>
      </w:r>
      <w:r w:rsidR="00D208B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II: </w:t>
      </w:r>
      <w:bookmarkEnd w:id="0"/>
      <w:r w:rsidR="00675F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ype II alveolar epithelial cell.</w:t>
      </w:r>
    </w:p>
    <w:sectPr w:rsidR="000E4BF0" w:rsidRPr="00D208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4BF0"/>
    <w:rsid w:val="00073A4F"/>
    <w:rsid w:val="000E4BF0"/>
    <w:rsid w:val="001B37EF"/>
    <w:rsid w:val="003C1DAA"/>
    <w:rsid w:val="00675F7D"/>
    <w:rsid w:val="00692EF6"/>
    <w:rsid w:val="007A435B"/>
    <w:rsid w:val="008052C8"/>
    <w:rsid w:val="00A73E4E"/>
    <w:rsid w:val="00A9428A"/>
    <w:rsid w:val="00B86A3A"/>
    <w:rsid w:val="00D208B0"/>
    <w:rsid w:val="00F7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0AA77D-8DBA-444A-B1FB-9D82D74C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1B37EF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0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08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8-07-27T12:40:00Z</dcterms:created>
  <dcterms:modified xsi:type="dcterms:W3CDTF">2018-07-27T12:40:00Z</dcterms:modified>
</cp:coreProperties>
</file>